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6019" w:type="dxa"/>
        <w:tblInd w:w="-292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276"/>
        <w:gridCol w:w="1842"/>
        <w:gridCol w:w="1276"/>
        <w:gridCol w:w="1418"/>
        <w:gridCol w:w="1842"/>
        <w:gridCol w:w="1276"/>
        <w:gridCol w:w="1276"/>
        <w:gridCol w:w="1276"/>
        <w:gridCol w:w="1134"/>
      </w:tblGrid>
      <w:tr w:rsidR="00A64242" w14:paraId="396E8578" w14:textId="77777777" w:rsidTr="009E67C2">
        <w:tc>
          <w:tcPr>
            <w:tcW w:w="113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225D181C" w14:textId="2DC1DE99" w:rsidR="00254D3E" w:rsidRPr="003B4C0B" w:rsidRDefault="00254D3E" w:rsidP="00454B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Source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dotDotDash" w:sz="6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6872B240" w14:textId="1D750047" w:rsidR="00254D3E" w:rsidRPr="003B4C0B" w:rsidRDefault="00254D3E" w:rsidP="00454B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dotDotDash" w:sz="6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48B3A224" w14:textId="44B7226B" w:rsidR="00254D3E" w:rsidRPr="003B4C0B" w:rsidRDefault="00254D3E" w:rsidP="00454B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Type of patients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  <w:left w:val="dotDotDash" w:sz="6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2E60279B" w14:textId="622470D6" w:rsidR="00254D3E" w:rsidRPr="003B4C0B" w:rsidRDefault="00254D3E" w:rsidP="00454B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Duration</w:t>
            </w:r>
          </w:p>
        </w:tc>
        <w:tc>
          <w:tcPr>
            <w:tcW w:w="4536" w:type="dxa"/>
            <w:gridSpan w:val="3"/>
            <w:tcBorders>
              <w:top w:val="single" w:sz="4" w:space="0" w:color="000000" w:themeColor="text1"/>
              <w:left w:val="dotDotDash" w:sz="6" w:space="0" w:color="FFFFFF" w:themeColor="background1"/>
              <w:bottom w:val="dotDotDash" w:sz="6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65A3B7EE" w14:textId="462F4D7E" w:rsidR="00254D3E" w:rsidRPr="003B4C0B" w:rsidRDefault="00254D3E" w:rsidP="00A642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Intervention</w:t>
            </w: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dotDotDash" w:sz="6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223400AE" w14:textId="00CE6126" w:rsidR="00254D3E" w:rsidRPr="003B4C0B" w:rsidRDefault="00254D3E" w:rsidP="00A642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  <w:left w:val="dotDotDash" w:sz="6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50705B10" w14:textId="40F05E3E" w:rsidR="00254D3E" w:rsidRPr="003B4C0B" w:rsidRDefault="00254D3E" w:rsidP="00A642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Outcomes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dotDotDash" w:sz="6" w:space="0" w:color="FFFFFF" w:themeColor="background1"/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14:paraId="67A4D439" w14:textId="06D6CC60" w:rsidR="00254D3E" w:rsidRPr="003B4C0B" w:rsidRDefault="00254D3E" w:rsidP="00A642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4C0B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Adverse event</w:t>
            </w:r>
          </w:p>
        </w:tc>
      </w:tr>
      <w:tr w:rsidR="00A64242" w14:paraId="284ACA0E" w14:textId="77777777" w:rsidTr="00726112">
        <w:tc>
          <w:tcPr>
            <w:tcW w:w="1135" w:type="dxa"/>
            <w:vMerge/>
            <w:tcBorders>
              <w:left w:val="single" w:sz="4" w:space="0" w:color="000000" w:themeColor="text1"/>
              <w:bottom w:val="single" w:sz="4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6003229C" w14:textId="77777777" w:rsidR="00A64242" w:rsidRPr="003B4C0B" w:rsidRDefault="00A64242" w:rsidP="00A64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dotDotDash" w:sz="6" w:space="0" w:color="FFFFFF" w:themeColor="background1"/>
              <w:bottom w:val="single" w:sz="4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7353A897" w14:textId="77777777" w:rsidR="00A64242" w:rsidRPr="003B4C0B" w:rsidRDefault="00A64242" w:rsidP="00A64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dotDotDash" w:sz="6" w:space="0" w:color="FFFFFF" w:themeColor="background1"/>
              <w:bottom w:val="single" w:sz="4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658CB993" w14:textId="77777777" w:rsidR="00A64242" w:rsidRPr="003B4C0B" w:rsidRDefault="00A64242" w:rsidP="00A64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left w:val="dotDotDash" w:sz="6" w:space="0" w:color="FFFFFF" w:themeColor="background1"/>
              <w:bottom w:val="single" w:sz="4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62B83051" w14:textId="77777777" w:rsidR="00A64242" w:rsidRPr="003B4C0B" w:rsidRDefault="00A64242" w:rsidP="00A642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dotDotDash" w:sz="6" w:space="0" w:color="FFFFFF" w:themeColor="background1"/>
              <w:left w:val="dotDotDash" w:sz="6" w:space="0" w:color="FFFFFF" w:themeColor="background1"/>
              <w:bottom w:val="single" w:sz="8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4F226D30" w14:textId="60623F20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Intervention method</w:t>
            </w: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（</w:t>
            </w: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Dose</w:t>
            </w: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）</w:t>
            </w:r>
          </w:p>
        </w:tc>
        <w:tc>
          <w:tcPr>
            <w:tcW w:w="1276" w:type="dxa"/>
            <w:tcBorders>
              <w:top w:val="dotDotDash" w:sz="6" w:space="0" w:color="FFFFFF" w:themeColor="background1"/>
              <w:left w:val="dotDotDash" w:sz="6" w:space="0" w:color="FFFFFF" w:themeColor="background1"/>
              <w:bottom w:val="single" w:sz="8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2166DA6F" w14:textId="77777777" w:rsidR="00A6424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</w:p>
          <w:p w14:paraId="0AE52FBE" w14:textId="67396F11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Population</w:t>
            </w:r>
          </w:p>
          <w:p w14:paraId="76C3BB80" w14:textId="1565389C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（</w:t>
            </w: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Male</w:t>
            </w: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）</w:t>
            </w:r>
          </w:p>
        </w:tc>
        <w:tc>
          <w:tcPr>
            <w:tcW w:w="1418" w:type="dxa"/>
            <w:tcBorders>
              <w:top w:val="dotDotDash" w:sz="6" w:space="0" w:color="FFFFFF" w:themeColor="background1"/>
              <w:left w:val="dotDotDash" w:sz="6" w:space="0" w:color="FFFFFF" w:themeColor="background1"/>
              <w:bottom w:val="single" w:sz="6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429F7558" w14:textId="77777777" w:rsidR="00A6424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</w:p>
          <w:p w14:paraId="4DFD2160" w14:textId="31311280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Mean age</w:t>
            </w:r>
          </w:p>
        </w:tc>
        <w:tc>
          <w:tcPr>
            <w:tcW w:w="1842" w:type="dxa"/>
            <w:tcBorders>
              <w:top w:val="dotDotDash" w:sz="6" w:space="0" w:color="FFFFFF" w:themeColor="background1"/>
              <w:left w:val="dotDotDash" w:sz="6" w:space="0" w:color="FFFFFF" w:themeColor="background1"/>
              <w:bottom w:val="single" w:sz="4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02F62DBB" w14:textId="34EACCD9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Intervention method</w:t>
            </w: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（</w:t>
            </w: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Dose</w:t>
            </w: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）</w:t>
            </w:r>
          </w:p>
        </w:tc>
        <w:tc>
          <w:tcPr>
            <w:tcW w:w="1276" w:type="dxa"/>
            <w:tcBorders>
              <w:top w:val="dotDotDash" w:sz="6" w:space="0" w:color="FFFFFF" w:themeColor="background1"/>
              <w:left w:val="dotDotDash" w:sz="6" w:space="0" w:color="FFFFFF" w:themeColor="background1"/>
              <w:bottom w:val="single" w:sz="4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</w:tcPr>
          <w:p w14:paraId="22AC2222" w14:textId="77777777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Population</w:t>
            </w:r>
          </w:p>
          <w:p w14:paraId="65C66A4E" w14:textId="40A62CA5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（</w:t>
            </w: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Male</w:t>
            </w:r>
            <w:r w:rsidRPr="00A64242">
              <w:rPr>
                <w:rFonts w:ascii="Times New Roman" w:eastAsia="微软雅黑" w:hAnsi="Times New Roman" w:cs="Times New Roman"/>
                <w:b/>
                <w:bCs/>
                <w:color w:val="FFFFFF"/>
                <w:szCs w:val="21"/>
              </w:rPr>
              <w:t>）</w:t>
            </w:r>
          </w:p>
        </w:tc>
        <w:tc>
          <w:tcPr>
            <w:tcW w:w="1276" w:type="dxa"/>
            <w:tcBorders>
              <w:top w:val="dotDotDash" w:sz="6" w:space="0" w:color="FFFFFF" w:themeColor="background1"/>
              <w:left w:val="dotDotDash" w:sz="6" w:space="0" w:color="FFFFFF" w:themeColor="background1"/>
              <w:bottom w:val="single" w:sz="4" w:space="0" w:color="000000" w:themeColor="text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7A3B4B2C" w14:textId="6FE9D77D" w:rsidR="00A64242" w:rsidRPr="00A6424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242"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  <w:t>Mean age</w:t>
            </w:r>
          </w:p>
        </w:tc>
        <w:tc>
          <w:tcPr>
            <w:tcW w:w="1276" w:type="dxa"/>
            <w:vMerge/>
            <w:tcBorders>
              <w:left w:val="dotDotDash" w:sz="6" w:space="0" w:color="FFFFFF" w:themeColor="background1"/>
              <w:bottom w:val="single" w:sz="4" w:space="0" w:color="FFFFFF" w:themeColor="background1"/>
              <w:right w:val="dotDotDash" w:sz="6" w:space="0" w:color="FFFFFF" w:themeColor="background1"/>
            </w:tcBorders>
            <w:shd w:val="clear" w:color="auto" w:fill="2F5496" w:themeFill="accent1" w:themeFillShade="BF"/>
            <w:vAlign w:val="center"/>
          </w:tcPr>
          <w:p w14:paraId="33A6CBE2" w14:textId="77777777" w:rsidR="00A64242" w:rsidRDefault="00A64242" w:rsidP="00A64242">
            <w:pPr>
              <w:jc w:val="center"/>
            </w:pPr>
          </w:p>
        </w:tc>
        <w:tc>
          <w:tcPr>
            <w:tcW w:w="1134" w:type="dxa"/>
            <w:vMerge/>
            <w:tcBorders>
              <w:left w:val="dotDotDash" w:sz="6" w:space="0" w:color="FFFFFF" w:themeColor="background1"/>
              <w:bottom w:val="dotDotDash" w:sz="6" w:space="0" w:color="FFFFFF" w:themeColor="background1"/>
              <w:right w:val="single" w:sz="4" w:space="0" w:color="000000" w:themeColor="text1"/>
            </w:tcBorders>
            <w:shd w:val="clear" w:color="auto" w:fill="2F5496" w:themeFill="accent1" w:themeFillShade="BF"/>
          </w:tcPr>
          <w:p w14:paraId="394507D8" w14:textId="01625014" w:rsidR="00A64242" w:rsidRDefault="00A64242" w:rsidP="00A64242">
            <w:pPr>
              <w:jc w:val="center"/>
            </w:pPr>
          </w:p>
        </w:tc>
      </w:tr>
      <w:tr w:rsidR="00A64242" w14:paraId="3EB45585" w14:textId="77777777" w:rsidTr="0072611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A9BA8C" w14:textId="1F459D33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Cantone et.al 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663FBC" w14:textId="66242F16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933F6D" w14:textId="3AEF024E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CRSwN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4EB79" w14:textId="309BDA82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54A7D495" w14:textId="77777777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Mometasone furoate nasal spray (200μg, once daily)</w:t>
            </w:r>
          </w:p>
          <w:p w14:paraId="45FA679C" w14:textId="45933AE2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SH plus saline solution (9mg, twice daily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2659FAB" w14:textId="3C46D960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FAB2E58" w14:textId="050E1996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56.9±5.6</w:t>
            </w:r>
            <w:r w:rsidRPr="00254D3E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8F83D94" w14:textId="77777777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Mometasone furoate nasal spray (200μg, once daily)</w:t>
            </w:r>
          </w:p>
          <w:p w14:paraId="651DF441" w14:textId="365EFF14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Saline solution (5ml, twice daily</w:t>
            </w:r>
            <w:r w:rsidRPr="00254D3E">
              <w:rPr>
                <w:rStyle w:val="cell-value"/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9305F6B" w14:textId="756C7176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254D3E">
              <w:rPr>
                <w:rStyle w:val="cell"/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5FC964BC" w14:textId="5C49BBD8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56.8±4.4</w:t>
            </w:r>
            <w:r w:rsidRPr="00254D3E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A6A78" w14:textId="1E251A9D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Nasal Congestion, Rhinorrhea, Nasal Endoscopy Scoring, Quality of li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36632" w14:textId="1C2D4356" w:rsidR="00A64242" w:rsidRPr="00254D3E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D3E">
              <w:rPr>
                <w:rFonts w:ascii="Times New Roman" w:hAnsi="Times New Roman" w:cs="Times New Roman"/>
                <w:szCs w:val="21"/>
              </w:rPr>
              <w:t>No adverse reactions</w:t>
            </w:r>
          </w:p>
        </w:tc>
      </w:tr>
      <w:tr w:rsidR="00A64242" w14:paraId="3805EC1E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FCD8F5B" w14:textId="347D372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Casale et.al 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C018FF8" w14:textId="42B8BDF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AE81F89" w14:textId="445D53F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C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60E9BC5" w14:textId="4B6A5E3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97A959B" w14:textId="4AADC5D0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plus saline solution (9mg, twice/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ECA2843" w14:textId="078AA83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1(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C775AB8" w14:textId="107AB9E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4(30-63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9E03085" w14:textId="51FE20B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Style w:val="cell-value"/>
                <w:rFonts w:ascii="Times New Roman" w:hAnsi="Times New Roman" w:cs="Times New Roman"/>
                <w:szCs w:val="21"/>
              </w:rPr>
              <w:t>Saline solution (5ml, twice/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8B2128A" w14:textId="1D3A33F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18(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27E291F" w14:textId="5928A68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8(34-58)</w:t>
            </w:r>
            <w:r w:rsidR="00AD2C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CFC872B" w14:textId="7848D8A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Rhinit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EDA4E98" w14:textId="2AA95D45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 adverse reactions</w:t>
            </w:r>
          </w:p>
        </w:tc>
      </w:tr>
      <w:tr w:rsidR="00A64242" w14:paraId="22FE0D6E" w14:textId="77777777" w:rsidTr="00A64242"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5B5FB5F" w14:textId="7579639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Cassandro et.al 201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1794AEE" w14:textId="2C95CE6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DE1D39C" w14:textId="510A5DB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CRSwN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B7FC843" w14:textId="0FDAF94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327BD8" w14:textId="5D6C09C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plus saline (9m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C5EE94" w14:textId="14BF2315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0(1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5E66D4" w14:textId="03B19AA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8.75±13.08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B9C4C" w14:textId="4F877B3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aline (5ml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C7DBD0" w14:textId="1B8FF3A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0 (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4889FC" w14:textId="7C8350B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8.6±13.06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EE27711" w14:textId="42DCC91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Rhinitis, Mucociliary clearance, Nasal Endoscopy Scoring,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C6F32">
              <w:rPr>
                <w:rFonts w:ascii="Times New Roman" w:hAnsi="Times New Roman" w:cs="Times New Roman"/>
                <w:szCs w:val="21"/>
              </w:rPr>
              <w:t>hinomanome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0FE9DF1" w14:textId="5C3F0BC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Headache, Throat irritation, Upper respiratory infection, Epistaxis, Nasal burning</w:t>
            </w:r>
          </w:p>
        </w:tc>
      </w:tr>
      <w:tr w:rsidR="00A64242" w14:paraId="387BC713" w14:textId="77777777" w:rsidTr="00A64242"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1FC03F82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2D512350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387C8B82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1D00D3C5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5B6D7F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Mometasone furoate nasal sprays (200μg, twice daily)</w:t>
            </w:r>
          </w:p>
          <w:p w14:paraId="43C8E25D" w14:textId="0A84A3B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(9m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A0F3AA" w14:textId="1D8A543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0(1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B06720" w14:textId="5ECD918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8.85±13.31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70EA1A" w14:textId="0F55CAA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Mometasone furoate nasal sprays (200μ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D1B91E" w14:textId="694D43B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0(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B78D49" w14:textId="542C6AE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8.4±12.7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E2EDFF"/>
            <w:vAlign w:val="center"/>
          </w:tcPr>
          <w:p w14:paraId="11B41E1C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45F3E3ED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4242" w14:paraId="11FAD38E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A573A9A" w14:textId="6D2F23D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Ciofalo et.al 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F6FE64F" w14:textId="447E21B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30E23DE" w14:textId="35DFDE5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082BD95" w14:textId="6860A0C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0 day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E055DA4" w14:textId="77777777" w:rsidR="00A64242" w:rsidRPr="008C6F32" w:rsidRDefault="00A64242" w:rsidP="00A642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Levofloxacin (500mg, 10days)</w:t>
            </w:r>
          </w:p>
          <w:p w14:paraId="0EE64AE0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Prednisone (50mg, 8days; 25mg, 4days; 12.5mg, 4days)</w:t>
            </w:r>
          </w:p>
          <w:p w14:paraId="62AFF756" w14:textId="33D3353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SH plus saline solution (6ml, </w:t>
            </w: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3B081FA" w14:textId="48AE320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24(1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576FE3A" w14:textId="0789ACB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4(38-50)</w:t>
            </w:r>
            <w:r w:rsidR="00AD2C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6F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69174CB" w14:textId="77777777" w:rsidR="00A64242" w:rsidRPr="008C6F32" w:rsidRDefault="00A64242" w:rsidP="00A642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Levofloxacin (500mg, 10days)</w:t>
            </w:r>
          </w:p>
          <w:p w14:paraId="153A4386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Prednisone (50mg, 8days; 25mg, 4days; 12.5mg, 4days)</w:t>
            </w:r>
          </w:p>
          <w:p w14:paraId="7103EFED" w14:textId="773D32D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aline solution (6ml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F1856DA" w14:textId="01D5113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4(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3C8B77F" w14:textId="1A0351B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3(35-55)</w:t>
            </w:r>
            <w:r w:rsidR="00AD2C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6F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63455DB" w14:textId="18D61DB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Congestion, Rhinorrhea, Eosinophils, Neutrophils, mucociliary clearance, Hyposm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0CEA0C8" w14:textId="0747994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</w:tr>
      <w:tr w:rsidR="00A64242" w14:paraId="3B93FB45" w14:textId="77777777" w:rsidTr="00A64242"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E405963" w14:textId="39B20808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Ercan et. al 20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5B21536" w14:textId="7DEB002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E14FEAD" w14:textId="3B71016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AR in childr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67AE007" w14:textId="794F995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8 day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BB99E4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fluticasone furoate (1 puff/nostril, once daily)</w:t>
            </w:r>
          </w:p>
          <w:p w14:paraId="42F15AB0" w14:textId="210BABA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SH </w:t>
            </w:r>
            <w:r w:rsidRPr="008C6F32">
              <w:rPr>
                <w:rFonts w:ascii="Times New Roman" w:hAnsi="Times New Roman" w:cs="Times New Roman"/>
                <w:color w:val="000000" w:themeColor="text1"/>
                <w:szCs w:val="21"/>
              </w:rPr>
              <w:t>(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30EC3A" w14:textId="57C4E7D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6(1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E34231" w14:textId="37FE98C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8.38±1.89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376E7F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6F32">
              <w:rPr>
                <w:rFonts w:ascii="Times New Roman" w:hAnsi="Times New Roman" w:cs="Times New Roman"/>
                <w:color w:val="000000" w:themeColor="text1"/>
                <w:szCs w:val="21"/>
              </w:rPr>
              <w:t>Nasal fluticasone furoate (1 puff/nostril, once daily)</w:t>
            </w:r>
          </w:p>
          <w:p w14:paraId="3C6F1277" w14:textId="1296C91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color w:val="000000" w:themeColor="text1"/>
                <w:szCs w:val="21"/>
              </w:rPr>
              <w:t>Saline solution (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242FB5" w14:textId="3DAC5D3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4(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46E960" w14:textId="188161E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8.5±1.31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273F1AD" w14:textId="6A85260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Nasal Congestion, Rhinorrhea, Rhinitis, Itching, Sneezing, Eosinophils, Quality of life,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C6F32">
              <w:rPr>
                <w:rFonts w:ascii="Times New Roman" w:hAnsi="Times New Roman" w:cs="Times New Roman"/>
                <w:szCs w:val="21"/>
              </w:rPr>
              <w:t>hinomanome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50B3F9C" w14:textId="28B27CC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irritation and burning sensation</w:t>
            </w:r>
          </w:p>
        </w:tc>
      </w:tr>
      <w:tr w:rsidR="00A64242" w14:paraId="62E07CC6" w14:textId="77777777" w:rsidTr="00A64242"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79D715CF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4B6CA2CE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41A543DD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7C2953C4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966B22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fluticasone furoate (1 puff/nostril, once daily)</w:t>
            </w:r>
          </w:p>
          <w:p w14:paraId="587F8847" w14:textId="4398CD5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SH </w:t>
            </w:r>
            <w:r w:rsidRPr="008C6F32">
              <w:rPr>
                <w:rFonts w:ascii="Times New Roman" w:hAnsi="Times New Roman" w:cs="Times New Roman"/>
                <w:color w:val="000000" w:themeColor="text1"/>
                <w:szCs w:val="21"/>
              </w:rPr>
              <w:t>(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9BF239" w14:textId="580B7D1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6(1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A833CD" w14:textId="4BC9E0E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8.38±1.89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D7F0B4" w14:textId="1AC69F38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fluticasone furoate (1 puff/nostril, on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39E9D5" w14:textId="50D6E6E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6(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CC4BF2" w14:textId="5F64472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8.69±1.7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268A6C44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2EDFF"/>
          </w:tcPr>
          <w:p w14:paraId="27682F04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4242" w14:paraId="57D2AABF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3C9ABE0" w14:textId="4B827E2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Favilli et.al 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AD389B1" w14:textId="682DDB7B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112C7D2" w14:textId="4249E48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Pregnancy Rhinit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888B541" w14:textId="27D22AD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until delive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F9E6305" w14:textId="44C2AC0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(9mg/vial; 2 vials daily for 14 days, followed by 15 days of interruption of therapy; subsequently 1 vial daily for 10 and 15 days of interruption of therapy; lastly 1 vial daily for 10 day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A497994" w14:textId="7B4FA47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FC9F688" w14:textId="39668F4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1.6±5.5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203C276" w14:textId="2E945DDB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ceive any 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547D081" w14:textId="0CE16F15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F16C214" w14:textId="3F6F27E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8.1±4.8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720423E" w14:textId="10CBE27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Rhinorrh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B9A4195" w14:textId="076BF33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 adverse reactions</w:t>
            </w:r>
          </w:p>
        </w:tc>
      </w:tr>
      <w:tr w:rsidR="00A64242" w14:paraId="4C689FFD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87D89A" w14:textId="78000A6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Gelardi et.al 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8D737F" w14:textId="349D207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4B8EAE" w14:textId="0AF41F1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AR and vasomotor rhinit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AD95A1" w14:textId="5258D03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0 day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382C7D" w14:textId="3E5F2EE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Mometasone furoate nasal spray (50μg/spray, 2 sprays/nostril once daily)</w:t>
            </w:r>
          </w:p>
          <w:p w14:paraId="6A0F89D4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Desloratadine (5mg, once daily)</w:t>
            </w:r>
          </w:p>
          <w:p w14:paraId="07523B53" w14:textId="712782B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SH (9mg, twice </w:t>
            </w: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BAA01D" w14:textId="13CEE4F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39(2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9D64E2" w14:textId="03320DE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1-63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4D1A29" w14:textId="481E412B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Mometasone furoate nasal spray (50μg/spray, 2 sprays/nostril once daily)</w:t>
            </w:r>
          </w:p>
          <w:p w14:paraId="52F1614D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Desloratadine (5mg, once daily)</w:t>
            </w:r>
          </w:p>
          <w:p w14:paraId="7333FEC0" w14:textId="112E9F9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Sodium chloride </w:t>
            </w: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(6ml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C104FC" w14:textId="44AE1F4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39(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E90D7E" w14:textId="66F3C1E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22-61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B75B5D" w14:textId="1F02DFE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Congestion, Rhinorrhea, Eosinophils, Neutrophi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8C849" w14:textId="020BD29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</w:tr>
      <w:tr w:rsidR="00A64242" w14:paraId="2E9D0CA0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402A889" w14:textId="283424D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Gelardi et.al 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508686A" w14:textId="737528E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265061B" w14:textId="70AF5B5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AR, NAR, and M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8A82868" w14:textId="124F293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1EBEC89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ntranasal mometasone furoate (1 puff/nostril, twice daily)</w:t>
            </w:r>
          </w:p>
          <w:p w14:paraId="52DDEBEE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rupatadine fumarate (1 tablet daily)</w:t>
            </w:r>
          </w:p>
          <w:p w14:paraId="26B0F117" w14:textId="6497E55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sotonic saline solution (1 puff/nostril, twice daily)</w:t>
            </w:r>
          </w:p>
          <w:p w14:paraId="5622D527" w14:textId="6D1DD1D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(1 cm per nostril in the afternoo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1581BED" w14:textId="2C08718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C341601" w14:textId="5AF775D8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270D5B4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ntranasal mometasone furoate (1 puff/nostril, twice daily)</w:t>
            </w:r>
          </w:p>
          <w:p w14:paraId="1DC34C5C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rupatadine fumarate (1 tablet daily)</w:t>
            </w:r>
          </w:p>
          <w:p w14:paraId="753D2C6E" w14:textId="6855237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sotonic saline solution (1 puff/nostril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6DE72C5" w14:textId="253E4EF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EE5BE51" w14:textId="62693A0B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EC2FF98" w14:textId="2FB891D0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Congestion, Rhinorrhea, Itching, Sneezing, Hyposm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9D43FB7" w14:textId="5128CB80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 adverse reactions</w:t>
            </w:r>
          </w:p>
        </w:tc>
      </w:tr>
      <w:tr w:rsidR="00A64242" w14:paraId="70C020EE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7E0343" w14:textId="19197C8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Ocak et.al 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4FE2E6" w14:textId="01CC330C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45B591" w14:textId="11CF169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53518B" w14:textId="50A1B64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0 day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9DCF0" w14:textId="3245C04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Triamcinolone acetonide sprays (256μg/day, 1 puff/nostril, once daily)</w:t>
            </w:r>
          </w:p>
          <w:p w14:paraId="4EFDD0A8" w14:textId="38EF1C5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Desloratadine (5mg, once daily)</w:t>
            </w:r>
          </w:p>
          <w:p w14:paraId="6F6C217A" w14:textId="7A3AA55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(9m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4D3950" w14:textId="36E581B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2(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9C6C6F" w14:textId="0C63A1AB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4(18-68)</w:t>
            </w:r>
            <w:r w:rsidR="00AD2C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88BCF6" w14:textId="4BB6DE1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Triamcinolone acetonide sprays (256μg daily, 1 puff/nostril, once daily)</w:t>
            </w:r>
          </w:p>
          <w:p w14:paraId="1DC5FBDE" w14:textId="41741A6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Desloratadine (5mg, once daily)</w:t>
            </w:r>
          </w:p>
          <w:p w14:paraId="16F8A4E9" w14:textId="4F5C269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sotonic saline (9m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B362A" w14:textId="1D41A93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3(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9D9F4" w14:textId="653DE713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6(18-61)</w:t>
            </w:r>
            <w:r w:rsidR="00AD2C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EB2050" w14:textId="59A63F1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Mucociliary clear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435927" w14:textId="43E83C51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 adverse reactions</w:t>
            </w:r>
          </w:p>
        </w:tc>
      </w:tr>
      <w:tr w:rsidR="00A64242" w14:paraId="2062EFC0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9433DB7" w14:textId="355A87B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avietto et.al 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3A36DD2" w14:textId="6D152AF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FB8F10D" w14:textId="601DCAA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CRSsN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5043872" w14:textId="71F52862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30 day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DF63425" w14:textId="651B3A20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(5m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93B5B43" w14:textId="6091C7A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52901CB" w14:textId="53A505F8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136842B" w14:textId="7CE2CCB0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sotonic saline solution (5mg, twice dai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3791AAB" w14:textId="23D374B9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801030B" w14:textId="0231AF8F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9DE6649" w14:textId="4DF6541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 xml:space="preserve">Nasal Congestion, Rhinorrhea, Eosinophils, Neutrophils, Nasal Endoscopy Scoring, </w:t>
            </w: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Quality of life, Hyposm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406B537" w14:textId="7D73C43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lastRenderedPageBreak/>
              <w:t>No adverse reactions</w:t>
            </w:r>
          </w:p>
        </w:tc>
      </w:tr>
      <w:tr w:rsidR="00A64242" w14:paraId="2A7088C2" w14:textId="77777777" w:rsidTr="00A64242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622DD1" w14:textId="4A3B794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Thieme et.al 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848EF4" w14:textId="66A96BD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D135D" w14:textId="0C9B1464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dry nose sympto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8C9FC3" w14:textId="3469E86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D9F8E5" w14:textId="5E060B2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SH (1–2 sprays/nostri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2E492D" w14:textId="28E7303D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79(4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BA10FA" w14:textId="48324FC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54.15±17.03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2A0131" w14:textId="4D2C5BCA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Isotonic saline (1–2 sprays/nostri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CA38F0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80(31)</w:t>
            </w:r>
          </w:p>
          <w:p w14:paraId="287C7B63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F71FE3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50.27±19.7</w:t>
            </w:r>
            <w:r w:rsidRPr="008C6F32">
              <w:rPr>
                <w:rFonts w:ascii="Times New Roman" w:hAnsi="Times New Roman" w:cs="Times New Roman"/>
                <w:szCs w:val="21"/>
                <w:vertAlign w:val="superscript"/>
              </w:rPr>
              <w:t>α</w:t>
            </w:r>
          </w:p>
          <w:p w14:paraId="4A963C7D" w14:textId="77777777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9B51BE" w14:textId="649A0AFE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asal Congestion, Rhinorrhea, Rhinitis, Itching, Sneezing, Hyposm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9BA0B1" w14:textId="07D877B6" w:rsidR="00A64242" w:rsidRPr="008C6F32" w:rsidRDefault="00A64242" w:rsidP="00A64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F32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</w:tr>
    </w:tbl>
    <w:p w14:paraId="19C86204" w14:textId="3F550FE6" w:rsidR="00260524" w:rsidRPr="00AD2C3A" w:rsidRDefault="00F671A6" w:rsidP="00AD2C3A">
      <w:pPr>
        <w:spacing w:line="360" w:lineRule="auto"/>
        <w:rPr>
          <w:rFonts w:ascii="Times New Roman" w:hAnsi="Times New Roman" w:cs="Times New Roman"/>
          <w:szCs w:val="21"/>
        </w:rPr>
      </w:pPr>
      <w:r w:rsidRPr="00AD2C3A">
        <w:rPr>
          <w:rFonts w:ascii="Times New Roman" w:hAnsi="Times New Roman" w:cs="Times New Roman"/>
          <w:szCs w:val="21"/>
        </w:rPr>
        <w:t>CRS: chronic rhinosinusitis; CRSwNP: chronic rhinosinusitis with nasal polyposis; CRSsNP: chronic rhinosinusitis without nasal polyposis; ARS: acute rhinosinusitis; NAR: nonallergic rhinitis; MR: mixed rhinitis; SH: sodium hyaluronate</w:t>
      </w:r>
      <w:r w:rsidR="00AD2C3A">
        <w:rPr>
          <w:rFonts w:ascii="Times New Roman" w:hAnsi="Times New Roman" w:cs="Times New Roman" w:hint="eastAsia"/>
          <w:szCs w:val="21"/>
        </w:rPr>
        <w:t>;</w:t>
      </w:r>
      <w:r w:rsidR="00AD2C3A">
        <w:rPr>
          <w:rFonts w:ascii="Times New Roman" w:hAnsi="Times New Roman" w:cs="Times New Roman"/>
          <w:szCs w:val="21"/>
        </w:rPr>
        <w:t xml:space="preserve"> </w:t>
      </w:r>
      <w:r w:rsidRPr="00AD2C3A">
        <w:rPr>
          <w:rFonts w:ascii="Times New Roman" w:hAnsi="Times New Roman" w:cs="Times New Roman"/>
          <w:color w:val="000000"/>
          <w:szCs w:val="21"/>
        </w:rPr>
        <w:t>α: Mean age ± SD; β: Mean age (range); *: median (IQR)</w:t>
      </w:r>
    </w:p>
    <w:sectPr w:rsidR="00260524" w:rsidRPr="00AD2C3A" w:rsidSect="00AB5E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40"/>
    <w:rsid w:val="000920FB"/>
    <w:rsid w:val="000C178C"/>
    <w:rsid w:val="000C2D85"/>
    <w:rsid w:val="001A5931"/>
    <w:rsid w:val="00243181"/>
    <w:rsid w:val="00254D3E"/>
    <w:rsid w:val="00260524"/>
    <w:rsid w:val="00264DCA"/>
    <w:rsid w:val="00330F2E"/>
    <w:rsid w:val="003374CF"/>
    <w:rsid w:val="0039356E"/>
    <w:rsid w:val="003B4C0B"/>
    <w:rsid w:val="00430322"/>
    <w:rsid w:val="004447C3"/>
    <w:rsid w:val="00454BD1"/>
    <w:rsid w:val="00531B96"/>
    <w:rsid w:val="00600CE3"/>
    <w:rsid w:val="006C009B"/>
    <w:rsid w:val="006E3A6B"/>
    <w:rsid w:val="0070018C"/>
    <w:rsid w:val="00726112"/>
    <w:rsid w:val="007A6A6C"/>
    <w:rsid w:val="00805DEF"/>
    <w:rsid w:val="00821772"/>
    <w:rsid w:val="008C6F32"/>
    <w:rsid w:val="009E67C2"/>
    <w:rsid w:val="00A32C3D"/>
    <w:rsid w:val="00A34478"/>
    <w:rsid w:val="00A64242"/>
    <w:rsid w:val="00AB5E40"/>
    <w:rsid w:val="00AD2C3A"/>
    <w:rsid w:val="00B52B00"/>
    <w:rsid w:val="00B5325B"/>
    <w:rsid w:val="00C00272"/>
    <w:rsid w:val="00C02ED2"/>
    <w:rsid w:val="00C85C2D"/>
    <w:rsid w:val="00C87663"/>
    <w:rsid w:val="00C95BA8"/>
    <w:rsid w:val="00CA1BB4"/>
    <w:rsid w:val="00D13275"/>
    <w:rsid w:val="00D13490"/>
    <w:rsid w:val="00D267BE"/>
    <w:rsid w:val="00D300EB"/>
    <w:rsid w:val="00D34143"/>
    <w:rsid w:val="00E02413"/>
    <w:rsid w:val="00E249F7"/>
    <w:rsid w:val="00E3208B"/>
    <w:rsid w:val="00E64557"/>
    <w:rsid w:val="00EB672A"/>
    <w:rsid w:val="00F671A6"/>
    <w:rsid w:val="00FB4B10"/>
    <w:rsid w:val="00FF360D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ED2A"/>
  <w15:chartTrackingRefBased/>
  <w15:docId w15:val="{A5ADC41F-3BD7-2546-A0F5-25E03585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a0"/>
    <w:rsid w:val="00254D3E"/>
  </w:style>
  <w:style w:type="character" w:customStyle="1" w:styleId="cell">
    <w:name w:val="cell"/>
    <w:basedOn w:val="a0"/>
    <w:rsid w:val="00254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3</dc:creator>
  <cp:keywords/>
  <dc:description/>
  <cp:lastModifiedBy>c43</cp:lastModifiedBy>
  <cp:revision>4</cp:revision>
  <dcterms:created xsi:type="dcterms:W3CDTF">2023-07-10T05:50:00Z</dcterms:created>
  <dcterms:modified xsi:type="dcterms:W3CDTF">2023-07-10T07:16:00Z</dcterms:modified>
</cp:coreProperties>
</file>